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5659" w:type="dxa"/>
        <w:jc w:val="left"/>
        <w:tblInd w:w="10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0"/>
        <w:gridCol w:w="1560"/>
        <w:gridCol w:w="1339"/>
      </w:tblGrid>
      <w:tr>
        <w:trPr>
          <w:trHeight w:val="255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MD CASES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TROLS</w:t>
            </w:r>
          </w:p>
        </w:tc>
      </w:tr>
      <w:tr>
        <w:trPr>
          <w:trHeight w:val="255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</w:tr>
      <w:tr>
        <w:trPr>
          <w:trHeight w:val="255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</w:t>
            </w:r>
          </w:p>
        </w:tc>
      </w:tr>
      <w:tr>
        <w:trPr>
          <w:trHeight w:val="255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ever smoker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</w:tr>
      <w:tr>
        <w:trPr>
          <w:trHeight w:val="255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-smoker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</w:tr>
      <w:tr>
        <w:trPr>
          <w:trHeight w:val="255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urrent smoker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ssing smoking dat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aplotypes: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FH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1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FH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1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FH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1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FH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1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FH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1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FH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2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FH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2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FH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2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FH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2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FH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3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FH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3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FH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3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FH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4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FH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4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FH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5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LOC387715/HTR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1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</w:t>
            </w:r>
          </w:p>
        </w:tc>
      </w:tr>
      <w:tr>
        <w:trPr>
          <w:trHeight w:val="255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LOC387715/HTR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1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</w:tr>
      <w:tr>
        <w:trPr>
          <w:trHeight w:val="255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LOC387715/HTR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2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737" w:right="794" w:gutter="0" w:header="0" w:top="964" w:footer="0" w:bottom="964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31T12:53:00Z</dcterms:created>
  <dc:creator>Anne Hughes</dc:creator>
  <dc:description/>
  <cp:keywords/>
  <dc:language>en-US</dc:language>
  <cp:lastModifiedBy>Anne Hughes</cp:lastModifiedBy>
  <dcterms:modified xsi:type="dcterms:W3CDTF">2007-10-31T12:54:00Z</dcterms:modified>
  <cp:revision>1</cp:revision>
  <dc:subject/>
  <dc:title>AMD CASES</dc:title>
</cp:coreProperties>
</file>